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00"/>
        <w:gridCol w:w="3200"/>
        <w:gridCol w:w="3200"/>
        <w:gridCol w:w="3200"/>
      </w:tblGrid>
      <w:tr w:rsidR="00E62374" w:rsidRPr="00E62374" w14:paraId="260D35A1" w14:textId="77777777" w:rsidTr="00E62374">
        <w:trPr>
          <w:trHeight w:val="584"/>
        </w:trPr>
        <w:tc>
          <w:tcPr>
            <w:tcW w:w="12800" w:type="dxa"/>
            <w:gridSpan w:val="4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487DF" w14:textId="77777777" w:rsidR="00E62374" w:rsidRPr="00E62374" w:rsidRDefault="00E62374" w:rsidP="00E62374">
            <w:r w:rsidRPr="00E62374">
              <w:rPr>
                <w:b/>
                <w:bCs/>
                <w:lang/>
              </w:rPr>
              <w:t>Table S1. Classification of sports based on cardiovascular commitment</w:t>
            </w:r>
          </w:p>
        </w:tc>
      </w:tr>
      <w:tr w:rsidR="00E62374" w:rsidRPr="00E62374" w14:paraId="02AF8093" w14:textId="77777777" w:rsidTr="00E62374">
        <w:trPr>
          <w:trHeight w:val="584"/>
        </w:trPr>
        <w:tc>
          <w:tcPr>
            <w:tcW w:w="320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F1D21" w14:textId="77777777" w:rsidR="00E62374" w:rsidRPr="00E62374" w:rsidRDefault="00E62374" w:rsidP="00E62374"/>
        </w:tc>
        <w:tc>
          <w:tcPr>
            <w:tcW w:w="320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D6B4F" w14:textId="77777777" w:rsidR="00E62374" w:rsidRPr="00E62374" w:rsidRDefault="00E62374" w:rsidP="00E62374">
            <w:r w:rsidRPr="00E62374">
              <w:rPr>
                <w:lang/>
              </w:rPr>
              <w:t>HR</w:t>
            </w:r>
          </w:p>
        </w:tc>
        <w:tc>
          <w:tcPr>
            <w:tcW w:w="320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A73E5" w14:textId="77777777" w:rsidR="00E62374" w:rsidRPr="00E62374" w:rsidRDefault="00E62374" w:rsidP="00E62374">
            <w:r w:rsidRPr="00E62374">
              <w:rPr>
                <w:lang/>
              </w:rPr>
              <w:t>PR</w:t>
            </w:r>
          </w:p>
        </w:tc>
        <w:tc>
          <w:tcPr>
            <w:tcW w:w="320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CC286" w14:textId="77777777" w:rsidR="00E62374" w:rsidRPr="00E62374" w:rsidRDefault="00E62374" w:rsidP="00E62374">
            <w:r w:rsidRPr="00E62374">
              <w:rPr>
                <w:lang/>
              </w:rPr>
              <w:t>CO</w:t>
            </w:r>
          </w:p>
        </w:tc>
      </w:tr>
      <w:tr w:rsidR="00E62374" w:rsidRPr="00E62374" w14:paraId="76B2FCFD" w14:textId="77777777" w:rsidTr="00E62374">
        <w:trPr>
          <w:trHeight w:val="584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449F1" w14:textId="77777777" w:rsidR="00E62374" w:rsidRPr="00E62374" w:rsidRDefault="00E62374" w:rsidP="00E62374">
            <w:r w:rsidRPr="00E62374">
              <w:rPr>
                <w:lang/>
              </w:rPr>
              <w:t>Group 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F5616B" w14:textId="77777777" w:rsidR="00E62374" w:rsidRPr="00E62374" w:rsidRDefault="00E62374" w:rsidP="00E62374">
            <w:r w:rsidRPr="00E62374">
              <w:rPr>
                <w:lang/>
              </w:rPr>
              <w:t>+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71F8F" w14:textId="77777777" w:rsidR="00E62374" w:rsidRPr="00E62374" w:rsidRDefault="00E62374" w:rsidP="00E62374">
            <w:r w:rsidRPr="00E62374">
              <w:rPr>
                <w:lang/>
              </w:rPr>
              <w:t>=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29B0B" w14:textId="77777777" w:rsidR="00E62374" w:rsidRPr="00E62374" w:rsidRDefault="00E62374" w:rsidP="00E62374">
            <w:r w:rsidRPr="00E62374">
              <w:rPr>
                <w:lang/>
              </w:rPr>
              <w:t>=/+</w:t>
            </w:r>
          </w:p>
        </w:tc>
      </w:tr>
      <w:tr w:rsidR="00E62374" w:rsidRPr="00E62374" w14:paraId="3C3CBF10" w14:textId="77777777" w:rsidTr="00E62374">
        <w:trPr>
          <w:trHeight w:val="34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069D3" w14:textId="77777777" w:rsidR="00E62374" w:rsidRPr="00E62374" w:rsidRDefault="00E62374" w:rsidP="00E62374">
            <w:r w:rsidRPr="00E62374">
              <w:rPr>
                <w:lang/>
              </w:rPr>
              <w:t>Group B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089D7D" w14:textId="77777777" w:rsidR="00E62374" w:rsidRPr="00E62374" w:rsidRDefault="00E62374" w:rsidP="00E62374">
            <w:r w:rsidRPr="00E62374">
              <w:rPr>
                <w:lang w:val="it-IT"/>
              </w:rPr>
              <w:t>++/+++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EBC72" w14:textId="77777777" w:rsidR="00E62374" w:rsidRPr="00E62374" w:rsidRDefault="00E62374" w:rsidP="00E62374">
            <w:r w:rsidRPr="00E62374">
              <w:rPr>
                <w:lang/>
              </w:rPr>
              <w:t>=/+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03ACE" w14:textId="77777777" w:rsidR="00E62374" w:rsidRPr="00E62374" w:rsidRDefault="00E62374" w:rsidP="00E62374">
            <w:r w:rsidRPr="00E62374">
              <w:rPr>
                <w:lang/>
              </w:rPr>
              <w:t>=/+</w:t>
            </w:r>
          </w:p>
        </w:tc>
      </w:tr>
      <w:tr w:rsidR="00E62374" w:rsidRPr="00E62374" w14:paraId="20DDECE2" w14:textId="77777777" w:rsidTr="00E62374">
        <w:trPr>
          <w:trHeight w:val="584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A9492" w14:textId="77777777" w:rsidR="00E62374" w:rsidRPr="00E62374" w:rsidRDefault="00E62374" w:rsidP="00E62374">
            <w:r w:rsidRPr="00E62374">
              <w:rPr>
                <w:lang/>
              </w:rPr>
              <w:t>Group 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24AA7" w14:textId="77777777" w:rsidR="00E62374" w:rsidRPr="00E62374" w:rsidRDefault="00E62374" w:rsidP="00E62374">
            <w:r w:rsidRPr="00E62374">
              <w:rPr>
                <w:lang w:val="it-IT"/>
              </w:rPr>
              <w:t>++/+++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6C98E" w14:textId="77777777" w:rsidR="00E62374" w:rsidRPr="00E62374" w:rsidRDefault="00E62374" w:rsidP="00E62374">
            <w:r w:rsidRPr="00E62374">
              <w:rPr>
                <w:lang w:val="it-IT"/>
              </w:rPr>
              <w:t>++/+++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F0635" w14:textId="77777777" w:rsidR="00E62374" w:rsidRPr="00E62374" w:rsidRDefault="00E62374" w:rsidP="00E62374">
            <w:r w:rsidRPr="00E62374">
              <w:rPr>
                <w:lang/>
              </w:rPr>
              <w:t>++</w:t>
            </w:r>
          </w:p>
        </w:tc>
      </w:tr>
      <w:tr w:rsidR="00E62374" w:rsidRPr="00E62374" w14:paraId="77896A40" w14:textId="77777777" w:rsidTr="00E62374">
        <w:trPr>
          <w:trHeight w:val="584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55478" w14:textId="77777777" w:rsidR="00E62374" w:rsidRPr="00E62374" w:rsidRDefault="00E62374" w:rsidP="00E62374">
            <w:r w:rsidRPr="00E62374">
              <w:rPr>
                <w:lang/>
              </w:rPr>
              <w:t>Group D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66C8B" w14:textId="77777777" w:rsidR="00E62374" w:rsidRPr="00E62374" w:rsidRDefault="00E62374" w:rsidP="00E62374">
            <w:r w:rsidRPr="00E62374">
              <w:rPr>
                <w:lang/>
              </w:rPr>
              <w:t>+/</w:t>
            </w:r>
            <w:r w:rsidRPr="00E62374">
              <w:rPr>
                <w:lang w:val="it-IT"/>
              </w:rPr>
              <w:t>++/+++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4EC82B" w14:textId="77777777" w:rsidR="00E62374" w:rsidRPr="00E62374" w:rsidRDefault="00E62374" w:rsidP="00E62374">
            <w:r w:rsidRPr="00E62374">
              <w:rPr>
                <w:lang w:val="it-IT"/>
              </w:rPr>
              <w:t>+/++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1F1E2" w14:textId="77777777" w:rsidR="00E62374" w:rsidRPr="00E62374" w:rsidRDefault="00E62374" w:rsidP="00E62374">
            <w:r w:rsidRPr="00E62374">
              <w:rPr>
                <w:lang w:val="it-IT"/>
              </w:rPr>
              <w:t>+/++</w:t>
            </w:r>
          </w:p>
        </w:tc>
      </w:tr>
      <w:tr w:rsidR="00E62374" w:rsidRPr="00E62374" w14:paraId="32017CFD" w14:textId="77777777" w:rsidTr="00E62374">
        <w:trPr>
          <w:trHeight w:val="584"/>
        </w:trPr>
        <w:tc>
          <w:tcPr>
            <w:tcW w:w="32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E22E4" w14:textId="77777777" w:rsidR="00E62374" w:rsidRPr="00E62374" w:rsidRDefault="00E62374" w:rsidP="00E62374">
            <w:r w:rsidRPr="00E62374">
              <w:rPr>
                <w:lang/>
              </w:rPr>
              <w:t>Group D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D7898" w14:textId="77777777" w:rsidR="00E62374" w:rsidRPr="00E62374" w:rsidRDefault="00E62374" w:rsidP="00E62374">
            <w:r w:rsidRPr="00E62374">
              <w:rPr>
                <w:lang w:val="it-IT"/>
              </w:rPr>
              <w:t>++/+++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82B1F" w14:textId="77777777" w:rsidR="00E62374" w:rsidRPr="00E62374" w:rsidRDefault="00E62374" w:rsidP="00E62374">
            <w:r w:rsidRPr="00E62374">
              <w:rPr>
                <w:lang/>
              </w:rPr>
              <w:t>-/=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B1E2C" w14:textId="77777777" w:rsidR="00E62374" w:rsidRPr="00E62374" w:rsidRDefault="00E62374" w:rsidP="00E62374">
            <w:r w:rsidRPr="00E62374">
              <w:rPr>
                <w:lang w:val="it-IT"/>
              </w:rPr>
              <w:t>++/+++</w:t>
            </w:r>
          </w:p>
        </w:tc>
      </w:tr>
    </w:tbl>
    <w:p w14:paraId="5F36DD0B" w14:textId="77777777" w:rsidR="00A16928" w:rsidRDefault="00E62374"/>
    <w:p w14:paraId="34DF643C" w14:textId="77777777" w:rsidR="00E62374" w:rsidRDefault="00E62374"/>
    <w:p w14:paraId="4805B2C6" w14:textId="77777777" w:rsidR="00E62374" w:rsidRPr="00E62374" w:rsidRDefault="00E62374" w:rsidP="00E62374">
      <w:r w:rsidRPr="00E62374">
        <w:rPr>
          <w:b/>
          <w:bCs/>
          <w:lang/>
        </w:rPr>
        <w:t xml:space="preserve">Table S1 </w:t>
      </w:r>
      <w:r w:rsidRPr="00E62374">
        <w:rPr>
          <w:lang/>
        </w:rPr>
        <w:t>shows the evaluation criteria based on Heart Rate (HR), Peripheral Resistance (PR) and Cardiac Output (CO), that permitted to classify sports into 5 different groups. Groups A and B include sport with low cardiovascular commitment (LCC), group C includes sport with moderate cardiovascular commitment (MCC) and finally groups D1 and D2 involve sport with medium-high cardiovascular commitment (MHCC). M</w:t>
      </w:r>
      <w:r w:rsidRPr="00E62374">
        <w:rPr>
          <w:lang w:val="it-IT"/>
        </w:rPr>
        <w:t>o</w:t>
      </w:r>
      <w:r w:rsidRPr="00E62374">
        <w:rPr>
          <w:lang/>
        </w:rPr>
        <w:t>dified by COCIS 2009.</w:t>
      </w:r>
    </w:p>
    <w:p w14:paraId="395ADEDE" w14:textId="77777777" w:rsidR="00E62374" w:rsidRDefault="00E62374"/>
    <w:sectPr w:rsidR="00E62374" w:rsidSect="00E623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374"/>
    <w:rsid w:val="003F069F"/>
    <w:rsid w:val="00556614"/>
    <w:rsid w:val="007E7190"/>
    <w:rsid w:val="00E6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F78A988"/>
  <w15:chartTrackingRefBased/>
  <w15:docId w15:val="{BE2794F4-A832-4177-BF88-17A2F27A5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7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aliaro</dc:creator>
  <cp:keywords/>
  <dc:description/>
  <cp:lastModifiedBy>Francesca Caliaro</cp:lastModifiedBy>
  <cp:revision>1</cp:revision>
  <dcterms:created xsi:type="dcterms:W3CDTF">2023-05-16T08:35:00Z</dcterms:created>
  <dcterms:modified xsi:type="dcterms:W3CDTF">2023-05-16T08:39:00Z</dcterms:modified>
</cp:coreProperties>
</file>